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29CDD4" w14:textId="455421B4" w:rsidR="00C97E52" w:rsidRDefault="00CF21F4">
      <w:pPr>
        <w:rPr>
          <w:rFonts w:eastAsia="Calibri"/>
          <w:b/>
          <w:bCs/>
          <w:sz w:val="24"/>
          <w:szCs w:val="24"/>
        </w:rPr>
      </w:pPr>
      <w:r>
        <w:rPr>
          <w:rFonts w:eastAsia="Calibri"/>
          <w:b/>
          <w:sz w:val="24"/>
          <w:szCs w:val="24"/>
        </w:rPr>
        <w:t xml:space="preserve"> S21</w:t>
      </w:r>
      <w:r w:rsidRPr="00193024">
        <w:rPr>
          <w:rFonts w:eastAsia="Calibri"/>
          <w:b/>
          <w:sz w:val="24"/>
          <w:szCs w:val="24"/>
        </w:rPr>
        <w:t xml:space="preserve"> Table. </w:t>
      </w:r>
      <w:r w:rsidRPr="00285962">
        <w:rPr>
          <w:rFonts w:eastAsia="Calibri"/>
          <w:b/>
          <w:bCs/>
          <w:sz w:val="24"/>
          <w:szCs w:val="24"/>
        </w:rPr>
        <w:t xml:space="preserve">Experiment 4: Pre-and post-manipulation opinions by group. </w:t>
      </w:r>
    </w:p>
    <w:tbl>
      <w:tblPr>
        <w:tblStyle w:val="TableGrid3"/>
        <w:tblW w:w="13410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1800"/>
        <w:gridCol w:w="2592"/>
        <w:gridCol w:w="108"/>
        <w:gridCol w:w="1188"/>
        <w:gridCol w:w="108"/>
        <w:gridCol w:w="1188"/>
        <w:gridCol w:w="108"/>
        <w:gridCol w:w="1188"/>
        <w:gridCol w:w="108"/>
        <w:gridCol w:w="1188"/>
        <w:gridCol w:w="108"/>
        <w:gridCol w:w="1296"/>
        <w:gridCol w:w="90"/>
        <w:gridCol w:w="1204"/>
        <w:gridCol w:w="146"/>
        <w:gridCol w:w="990"/>
      </w:tblGrid>
      <w:tr w:rsidR="00CF21F4" w:rsidRPr="00193024" w14:paraId="05310FB0" w14:textId="77777777" w:rsidTr="00F46012">
        <w:trPr>
          <w:trHeight w:val="1592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60AC8E" w14:textId="77777777" w:rsidR="00CF21F4" w:rsidRPr="00193024" w:rsidRDefault="00CF21F4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193024">
              <w:rPr>
                <w:rFonts w:eastAsia="Calibri"/>
                <w:b/>
                <w:sz w:val="24"/>
                <w:szCs w:val="24"/>
              </w:rPr>
              <w:t>Pre-manipulation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C88F7D" w14:textId="77777777" w:rsidR="00CF21F4" w:rsidRPr="00193024" w:rsidRDefault="00CF21F4" w:rsidP="00F46012">
            <w:pPr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358852" w14:textId="77777777" w:rsidR="00CF21F4" w:rsidRPr="00193024" w:rsidRDefault="00CF21F4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193024">
              <w:rPr>
                <w:rFonts w:eastAsia="Calibri"/>
                <w:b/>
                <w:sz w:val="24"/>
                <w:szCs w:val="24"/>
              </w:rPr>
              <w:t>Group 1</w:t>
            </w:r>
          </w:p>
          <w:p w14:paraId="0BBBB0CC" w14:textId="77777777" w:rsidR="00CF21F4" w:rsidRPr="00193024" w:rsidRDefault="00CF21F4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193024">
              <w:rPr>
                <w:rFonts w:eastAsia="Calibri"/>
                <w:b/>
                <w:sz w:val="24"/>
                <w:szCs w:val="24"/>
              </w:rPr>
              <w:t>Pro-Morrison; Positive Targeted Message;</w:t>
            </w:r>
          </w:p>
          <w:p w14:paraId="3A7A3104" w14:textId="77777777" w:rsidR="00CF21F4" w:rsidRPr="00193024" w:rsidRDefault="00CF21F4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193024">
              <w:rPr>
                <w:rFonts w:eastAsia="Calibri"/>
                <w:b/>
                <w:sz w:val="24"/>
                <w:szCs w:val="24"/>
              </w:rPr>
              <w:t xml:space="preserve">Mean </w:t>
            </w:r>
            <w:r w:rsidRPr="00193024">
              <w:rPr>
                <w:rFonts w:eastAsia="Calibri"/>
                <w:b/>
                <w:i/>
                <w:sz w:val="24"/>
                <w:szCs w:val="24"/>
              </w:rPr>
              <w:t>SD</w:t>
            </w:r>
            <w:r w:rsidRPr="00193024">
              <w:rPr>
                <w:rFonts w:eastAsia="Calibri"/>
                <w:b/>
                <w:sz w:val="24"/>
                <w:szCs w:val="24"/>
              </w:rPr>
              <w:t>)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B7350D" w14:textId="77777777" w:rsidR="00CF21F4" w:rsidRPr="00E45410" w:rsidRDefault="00CF21F4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E45410">
              <w:rPr>
                <w:rFonts w:eastAsia="Calibri"/>
                <w:b/>
                <w:sz w:val="24"/>
                <w:szCs w:val="24"/>
              </w:rPr>
              <w:t>Group 2</w:t>
            </w:r>
          </w:p>
          <w:p w14:paraId="1B7B2252" w14:textId="77777777" w:rsidR="00CF21F4" w:rsidRPr="00E45410" w:rsidRDefault="00CF21F4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E45410">
              <w:rPr>
                <w:rFonts w:eastAsia="Calibri"/>
                <w:b/>
                <w:sz w:val="24"/>
                <w:szCs w:val="24"/>
              </w:rPr>
              <w:t>Pro-Shorten; Positive Targeted Message;</w:t>
            </w:r>
          </w:p>
          <w:p w14:paraId="5DE05B29" w14:textId="77777777" w:rsidR="00CF21F4" w:rsidRPr="00E45410" w:rsidRDefault="00CF21F4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E45410">
              <w:rPr>
                <w:rFonts w:eastAsia="Calibri"/>
                <w:b/>
                <w:sz w:val="24"/>
                <w:szCs w:val="24"/>
              </w:rPr>
              <w:t xml:space="preserve">Mean </w:t>
            </w:r>
            <w:r w:rsidRPr="00E45410">
              <w:rPr>
                <w:rFonts w:eastAsia="Calibri"/>
                <w:b/>
                <w:i/>
                <w:sz w:val="24"/>
                <w:szCs w:val="24"/>
              </w:rPr>
              <w:t>SD</w:t>
            </w:r>
            <w:r w:rsidRPr="00E45410">
              <w:rPr>
                <w:rFonts w:eastAsia="Calibri"/>
                <w:b/>
                <w:sz w:val="24"/>
                <w:szCs w:val="24"/>
              </w:rPr>
              <w:t>)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1616A7" w14:textId="77777777" w:rsidR="00CF21F4" w:rsidRPr="00E45410" w:rsidRDefault="00CF21F4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E45410">
              <w:rPr>
                <w:rFonts w:eastAsia="Calibri"/>
                <w:b/>
                <w:sz w:val="24"/>
                <w:szCs w:val="24"/>
              </w:rPr>
              <w:t>Group 3</w:t>
            </w:r>
          </w:p>
          <w:p w14:paraId="016FC795" w14:textId="77777777" w:rsidR="00CF21F4" w:rsidRPr="00E45410" w:rsidRDefault="00CF21F4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E45410">
              <w:rPr>
                <w:rFonts w:eastAsia="Calibri"/>
                <w:b/>
                <w:sz w:val="24"/>
                <w:szCs w:val="24"/>
              </w:rPr>
              <w:t>Pro-Morrison; Negative Targeted Message;</w:t>
            </w:r>
          </w:p>
          <w:p w14:paraId="38485A7A" w14:textId="77777777" w:rsidR="00CF21F4" w:rsidRPr="00E45410" w:rsidRDefault="00CF21F4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E45410">
              <w:rPr>
                <w:rFonts w:eastAsia="Calibri"/>
                <w:b/>
                <w:sz w:val="24"/>
                <w:szCs w:val="24"/>
              </w:rPr>
              <w:t xml:space="preserve">Mean </w:t>
            </w:r>
            <w:r w:rsidRPr="00E45410">
              <w:rPr>
                <w:rFonts w:eastAsia="Calibri"/>
                <w:b/>
                <w:i/>
                <w:sz w:val="24"/>
                <w:szCs w:val="24"/>
              </w:rPr>
              <w:t>SD</w:t>
            </w:r>
            <w:r w:rsidRPr="00E45410">
              <w:rPr>
                <w:rFonts w:eastAsia="Calibri"/>
                <w:b/>
                <w:sz w:val="24"/>
                <w:szCs w:val="24"/>
              </w:rPr>
              <w:t>)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C3BF66" w14:textId="77777777" w:rsidR="00CF21F4" w:rsidRPr="00193024" w:rsidRDefault="00CF21F4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193024">
              <w:rPr>
                <w:rFonts w:eastAsia="Calibri"/>
                <w:b/>
                <w:sz w:val="24"/>
                <w:szCs w:val="24"/>
              </w:rPr>
              <w:t>Group 4</w:t>
            </w:r>
          </w:p>
          <w:p w14:paraId="529284EB" w14:textId="77777777" w:rsidR="00CF21F4" w:rsidRPr="00193024" w:rsidRDefault="00CF21F4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193024">
              <w:rPr>
                <w:rFonts w:eastAsia="Calibri"/>
                <w:b/>
                <w:sz w:val="24"/>
                <w:szCs w:val="24"/>
              </w:rPr>
              <w:t>Pro-Shorten;</w:t>
            </w:r>
          </w:p>
          <w:p w14:paraId="5A02158B" w14:textId="77777777" w:rsidR="00CF21F4" w:rsidRPr="00193024" w:rsidRDefault="00CF21F4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193024">
              <w:rPr>
                <w:rFonts w:eastAsia="Calibri"/>
                <w:b/>
                <w:sz w:val="24"/>
                <w:szCs w:val="24"/>
              </w:rPr>
              <w:t>Negative</w:t>
            </w:r>
          </w:p>
          <w:p w14:paraId="1D015E19" w14:textId="77777777" w:rsidR="00CF21F4" w:rsidRPr="00193024" w:rsidRDefault="00CF21F4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193024">
              <w:rPr>
                <w:rFonts w:eastAsia="Calibri"/>
                <w:b/>
                <w:sz w:val="24"/>
                <w:szCs w:val="24"/>
              </w:rPr>
              <w:t>Targeted Message;</w:t>
            </w:r>
          </w:p>
          <w:p w14:paraId="5883AE70" w14:textId="77777777" w:rsidR="00CF21F4" w:rsidRPr="00193024" w:rsidRDefault="00CF21F4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193024">
              <w:rPr>
                <w:rFonts w:eastAsia="Calibri"/>
                <w:b/>
                <w:sz w:val="24"/>
                <w:szCs w:val="24"/>
              </w:rPr>
              <w:t xml:space="preserve">Mean </w:t>
            </w:r>
            <w:r w:rsidRPr="00193024">
              <w:rPr>
                <w:rFonts w:eastAsia="Calibri"/>
                <w:b/>
                <w:i/>
                <w:sz w:val="24"/>
                <w:szCs w:val="24"/>
              </w:rPr>
              <w:t>SD</w:t>
            </w:r>
            <w:r w:rsidRPr="00193024">
              <w:rPr>
                <w:rFonts w:eastAsia="Calibri"/>
                <w:b/>
                <w:sz w:val="24"/>
                <w:szCs w:val="24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C7D1DB" w14:textId="77777777" w:rsidR="00CF21F4" w:rsidRPr="00193024" w:rsidRDefault="00CF21F4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193024">
              <w:rPr>
                <w:rFonts w:eastAsia="Calibri"/>
                <w:b/>
                <w:sz w:val="24"/>
                <w:szCs w:val="24"/>
              </w:rPr>
              <w:t>Group 5</w:t>
            </w:r>
          </w:p>
          <w:p w14:paraId="62CAB039" w14:textId="77777777" w:rsidR="00CF21F4" w:rsidRPr="00193024" w:rsidRDefault="00CF21F4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193024">
              <w:rPr>
                <w:rFonts w:eastAsia="Calibri"/>
                <w:b/>
                <w:sz w:val="24"/>
                <w:szCs w:val="24"/>
              </w:rPr>
              <w:t>Control;</w:t>
            </w:r>
          </w:p>
          <w:p w14:paraId="14D7699B" w14:textId="77777777" w:rsidR="00CF21F4" w:rsidRPr="00193024" w:rsidRDefault="00CF21F4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193024">
              <w:rPr>
                <w:rFonts w:eastAsia="Calibri"/>
                <w:b/>
                <w:sz w:val="24"/>
                <w:szCs w:val="24"/>
              </w:rPr>
              <w:t>Mean (</w:t>
            </w:r>
            <w:r w:rsidRPr="00193024">
              <w:rPr>
                <w:rFonts w:eastAsia="Calibri"/>
                <w:b/>
                <w:i/>
                <w:sz w:val="24"/>
                <w:szCs w:val="24"/>
              </w:rPr>
              <w:t>SD)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FB0C31" w14:textId="77777777" w:rsidR="00CF21F4" w:rsidRPr="00193024" w:rsidRDefault="00CF21F4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193024">
              <w:rPr>
                <w:rFonts w:eastAsia="Calibri"/>
                <w:b/>
                <w:sz w:val="24"/>
                <w:szCs w:val="24"/>
              </w:rPr>
              <w:t>Kruskal-</w:t>
            </w:r>
          </w:p>
          <w:p w14:paraId="080F8613" w14:textId="77777777" w:rsidR="00CF21F4" w:rsidRPr="00193024" w:rsidRDefault="00CF21F4" w:rsidP="00F46012">
            <w:pPr>
              <w:rPr>
                <w:rFonts w:eastAsia="Calibri"/>
                <w:b/>
                <w:i/>
                <w:sz w:val="24"/>
                <w:szCs w:val="24"/>
              </w:rPr>
            </w:pPr>
            <w:r w:rsidRPr="00193024">
              <w:rPr>
                <w:rFonts w:eastAsia="Calibri"/>
                <w:b/>
                <w:sz w:val="24"/>
                <w:szCs w:val="24"/>
              </w:rPr>
              <w:t>Wallis</w:t>
            </w:r>
            <w:r w:rsidRPr="00193024">
              <w:rPr>
                <w:rFonts w:eastAsia="Calibri"/>
                <w:b/>
                <w:i/>
                <w:sz w:val="24"/>
                <w:szCs w:val="24"/>
              </w:rPr>
              <w:t xml:space="preserve"> H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974B50" w14:textId="77777777" w:rsidR="00CF21F4" w:rsidRPr="00193024" w:rsidRDefault="00CF21F4" w:rsidP="00F46012">
            <w:pPr>
              <w:rPr>
                <w:rFonts w:eastAsia="Calibri"/>
                <w:b/>
                <w:i/>
                <w:sz w:val="24"/>
                <w:szCs w:val="24"/>
              </w:rPr>
            </w:pPr>
            <w:r w:rsidRPr="00193024">
              <w:rPr>
                <w:rFonts w:eastAsia="Calibri"/>
                <w:b/>
                <w:i/>
                <w:sz w:val="24"/>
                <w:szCs w:val="24"/>
              </w:rPr>
              <w:t>p</w:t>
            </w:r>
          </w:p>
        </w:tc>
      </w:tr>
      <w:tr w:rsidR="00CF21F4" w:rsidRPr="00193024" w14:paraId="0211B014" w14:textId="77777777" w:rsidTr="00F46012"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37B53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0EF552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Impression of Morrison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E62049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7.25 (1.95)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714DA9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6.99 (1.87)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D2EA0" w14:textId="77777777" w:rsidR="00CF21F4" w:rsidRPr="00E45410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E45410">
              <w:rPr>
                <w:rFonts w:eastAsia="Calibri"/>
                <w:sz w:val="24"/>
                <w:szCs w:val="24"/>
              </w:rPr>
              <w:t>6.91 (1.88)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28EFD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7.07 (1.96)</w:t>
            </w:r>
          </w:p>
        </w:tc>
        <w:tc>
          <w:tcPr>
            <w:tcW w:w="14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2431BE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7.07 (1.73)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94F17B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3.08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0E303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0.54 NS</w:t>
            </w:r>
          </w:p>
        </w:tc>
      </w:tr>
      <w:tr w:rsidR="00CF21F4" w:rsidRPr="00193024" w14:paraId="55B900F4" w14:textId="77777777" w:rsidTr="00F46012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B9C9567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411C7BB8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Likeability of Morrison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C31097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7.28 (1.95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606D62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7.05 (1.92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51449C" w14:textId="77777777" w:rsidR="00CF21F4" w:rsidRPr="00E45410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E45410">
              <w:rPr>
                <w:rFonts w:eastAsia="Calibri"/>
                <w:sz w:val="24"/>
                <w:szCs w:val="24"/>
              </w:rPr>
              <w:t>6.78 (1.90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C1DFC0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7.13 (1.90)</w:t>
            </w:r>
          </w:p>
        </w:tc>
        <w:tc>
          <w:tcPr>
            <w:tcW w:w="14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B1A2BD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7.13 (1.72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11BD0C46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4.92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8C8437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 xml:space="preserve">0.30 NS </w:t>
            </w:r>
          </w:p>
        </w:tc>
      </w:tr>
      <w:tr w:rsidR="00CF21F4" w:rsidRPr="00193024" w14:paraId="1A5C1015" w14:textId="77777777" w:rsidTr="00F46012"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67BB7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4E49C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Trust of Morrison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3194D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6.31 (2.10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E76A3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6.09 (1.95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A38FB" w14:textId="77777777" w:rsidR="00CF21F4" w:rsidRPr="00E45410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E45410">
              <w:rPr>
                <w:rFonts w:eastAsia="Calibri"/>
                <w:sz w:val="24"/>
                <w:szCs w:val="24"/>
              </w:rPr>
              <w:t>6.02 (1.83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8F95C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6.12 (1.96)</w:t>
            </w:r>
          </w:p>
        </w:tc>
        <w:tc>
          <w:tcPr>
            <w:tcW w:w="14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301C9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6.08 (1.88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83ACF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2.14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4F948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0.71 NS</w:t>
            </w:r>
          </w:p>
        </w:tc>
      </w:tr>
      <w:tr w:rsidR="00CF21F4" w:rsidRPr="00193024" w14:paraId="0645D92E" w14:textId="77777777" w:rsidTr="00F46012"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1AFB2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1E3719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Impression of Shorten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34A873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7.36 (1.93)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F32F9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7.37 (1.80)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C34336" w14:textId="77777777" w:rsidR="00CF21F4" w:rsidRPr="00E45410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E45410">
              <w:rPr>
                <w:rFonts w:eastAsia="Calibri"/>
                <w:sz w:val="24"/>
                <w:szCs w:val="24"/>
              </w:rPr>
              <w:t>7.06 (1.82)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F656C5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6.95 (1.93)</w:t>
            </w:r>
          </w:p>
        </w:tc>
        <w:tc>
          <w:tcPr>
            <w:tcW w:w="14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B899F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7.13 (1.78)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8B9298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4.49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83B866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0.34 NS</w:t>
            </w:r>
          </w:p>
        </w:tc>
      </w:tr>
      <w:tr w:rsidR="00CF21F4" w:rsidRPr="00193024" w14:paraId="22806D34" w14:textId="77777777" w:rsidTr="00F46012">
        <w:trPr>
          <w:trHeight w:val="8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0A96F0F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3F1678E0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Likeability of Shorten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280ED4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7.04 (1.88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CDB29C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7.07 (1.86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49CB1B" w14:textId="77777777" w:rsidR="00CF21F4" w:rsidRPr="00E45410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E45410">
              <w:rPr>
                <w:rFonts w:eastAsia="Calibri"/>
                <w:sz w:val="24"/>
                <w:szCs w:val="24"/>
              </w:rPr>
              <w:t>6.88 (1.84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01D31B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6.64 (1.89)</w:t>
            </w:r>
          </w:p>
        </w:tc>
        <w:tc>
          <w:tcPr>
            <w:tcW w:w="14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0C75DF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6.75 (1.85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D12B54C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4.59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C1CA73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0.33 NS</w:t>
            </w:r>
          </w:p>
        </w:tc>
      </w:tr>
      <w:tr w:rsidR="00CF21F4" w:rsidRPr="00193024" w14:paraId="2A6ED828" w14:textId="77777777" w:rsidTr="00F46012">
        <w:trPr>
          <w:trHeight w:val="83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A2C0C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89F21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Trust of Shorten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D7581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6.35 (2.19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19866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6.29 (1.93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06648" w14:textId="77777777" w:rsidR="00CF21F4" w:rsidRPr="00E45410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E45410">
              <w:rPr>
                <w:rFonts w:eastAsia="Calibri"/>
                <w:sz w:val="24"/>
                <w:szCs w:val="24"/>
              </w:rPr>
              <w:t>6.25 (1.82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0C148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6.06 (1.83)</w:t>
            </w:r>
          </w:p>
        </w:tc>
        <w:tc>
          <w:tcPr>
            <w:tcW w:w="14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3BAED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6.23 (2.08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6F2C8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 xml:space="preserve">1.38 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CD6F1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0.85 NS</w:t>
            </w:r>
          </w:p>
        </w:tc>
      </w:tr>
      <w:tr w:rsidR="00CF21F4" w:rsidRPr="00193024" w14:paraId="61BA9CA0" w14:textId="77777777" w:rsidTr="00F46012"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6752FD" w14:textId="77777777" w:rsidR="00CF21F4" w:rsidRPr="00193024" w:rsidRDefault="00CF21F4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193024">
              <w:rPr>
                <w:rFonts w:eastAsia="Calibri"/>
                <w:b/>
                <w:sz w:val="24"/>
                <w:szCs w:val="24"/>
              </w:rPr>
              <w:t>Post-manipulation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7B9A9" w14:textId="77777777" w:rsidR="00CF21F4" w:rsidRPr="00193024" w:rsidRDefault="00CF21F4" w:rsidP="00F46012">
            <w:pPr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CA44B6" w14:textId="77777777" w:rsidR="00CF21F4" w:rsidRPr="00193024" w:rsidRDefault="00CF21F4" w:rsidP="00F46012">
            <w:pPr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ADC6D" w14:textId="77777777" w:rsidR="00CF21F4" w:rsidRPr="00193024" w:rsidRDefault="00CF21F4" w:rsidP="00F46012">
            <w:pPr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70110" w14:textId="77777777" w:rsidR="00CF21F4" w:rsidRPr="00E45410" w:rsidRDefault="00CF21F4" w:rsidP="00F46012">
            <w:pPr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096E2" w14:textId="77777777" w:rsidR="00CF21F4" w:rsidRPr="00193024" w:rsidRDefault="00CF21F4" w:rsidP="00F46012">
            <w:pPr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4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092E4C" w14:textId="77777777" w:rsidR="00CF21F4" w:rsidRPr="00193024" w:rsidRDefault="00CF21F4" w:rsidP="00F46012">
            <w:pPr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41FD6A" w14:textId="77777777" w:rsidR="00CF21F4" w:rsidRPr="00193024" w:rsidRDefault="00CF21F4" w:rsidP="00F46012">
            <w:pPr>
              <w:rPr>
                <w:rFonts w:eastAsia="Calibri"/>
                <w:b/>
                <w:i/>
                <w:sz w:val="24"/>
                <w:szCs w:val="24"/>
              </w:rPr>
            </w:pP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A3A340" w14:textId="77777777" w:rsidR="00CF21F4" w:rsidRPr="00193024" w:rsidRDefault="00CF21F4" w:rsidP="00F46012">
            <w:pPr>
              <w:rPr>
                <w:rFonts w:eastAsia="Calibri"/>
                <w:b/>
                <w:i/>
                <w:sz w:val="24"/>
                <w:szCs w:val="24"/>
              </w:rPr>
            </w:pPr>
          </w:p>
        </w:tc>
      </w:tr>
      <w:tr w:rsidR="00CF21F4" w:rsidRPr="00193024" w14:paraId="5EFE4938" w14:textId="77777777" w:rsidTr="00F46012"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177FD0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8F38A9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Impression of Morrison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7D8D07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7.14 (2.01)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981305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6.90 (1.78)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E799D" w14:textId="77777777" w:rsidR="00CF21F4" w:rsidRPr="00E45410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E45410">
              <w:rPr>
                <w:rFonts w:eastAsia="Calibri"/>
                <w:sz w:val="24"/>
                <w:szCs w:val="24"/>
              </w:rPr>
              <w:t>6.93 (1.87)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2C4ADB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5.14 (2.33)</w:t>
            </w:r>
          </w:p>
        </w:tc>
        <w:tc>
          <w:tcPr>
            <w:tcW w:w="14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0B70F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6.84 (1.79)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B8BE6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50.65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F2BB0A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&lt; 0.001</w:t>
            </w:r>
          </w:p>
        </w:tc>
      </w:tr>
      <w:tr w:rsidR="00CF21F4" w:rsidRPr="00193024" w14:paraId="1D202D50" w14:textId="77777777" w:rsidTr="00F46012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C4BDA56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6503EBC8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Likeability of Morrison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794FFD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7.05 (2.05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FE922C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6.92 (1.85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3A8616" w14:textId="77777777" w:rsidR="00CF21F4" w:rsidRPr="00E45410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E45410">
              <w:rPr>
                <w:rFonts w:eastAsia="Calibri"/>
                <w:sz w:val="24"/>
                <w:szCs w:val="24"/>
              </w:rPr>
              <w:t>6.76 (1.87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36ED9B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5.41 (2.12)</w:t>
            </w:r>
          </w:p>
        </w:tc>
        <w:tc>
          <w:tcPr>
            <w:tcW w:w="14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463790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6.77 (1.94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5CE6AA7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41.22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DE4C41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&lt; 0.001</w:t>
            </w:r>
          </w:p>
        </w:tc>
      </w:tr>
      <w:tr w:rsidR="00CF21F4" w:rsidRPr="00193024" w14:paraId="0375F599" w14:textId="77777777" w:rsidTr="00F46012"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7056A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7ABEB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Trust of Morrison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2B2C50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6.40 (2.09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FE004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6.28 (2.00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1C2F6" w14:textId="77777777" w:rsidR="00CF21F4" w:rsidRPr="00E45410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E45410">
              <w:rPr>
                <w:rFonts w:eastAsia="Calibri"/>
                <w:sz w:val="24"/>
                <w:szCs w:val="24"/>
              </w:rPr>
              <w:t>6.43 (2.09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1121C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4.93 (2.20)</w:t>
            </w:r>
          </w:p>
        </w:tc>
        <w:tc>
          <w:tcPr>
            <w:tcW w:w="14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0A598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6.20 (2.07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DA7F0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34.96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0756F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&lt; 0.001</w:t>
            </w:r>
          </w:p>
        </w:tc>
      </w:tr>
      <w:tr w:rsidR="00CF21F4" w:rsidRPr="00193024" w14:paraId="2DA5B8D0" w14:textId="77777777" w:rsidTr="00F46012"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BB2FD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EE8DE4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Impression of Shorten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C658F0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7.29 (1.90)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4EEBB7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7.46 (1.77)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B5C756" w14:textId="77777777" w:rsidR="00CF21F4" w:rsidRPr="00E45410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E45410">
              <w:rPr>
                <w:rFonts w:eastAsia="Calibri"/>
                <w:sz w:val="24"/>
                <w:szCs w:val="24"/>
              </w:rPr>
              <w:t>5.38 (1.99)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D11D2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7.11 (1.95)</w:t>
            </w:r>
          </w:p>
        </w:tc>
        <w:tc>
          <w:tcPr>
            <w:tcW w:w="14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918E7D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6.89 (1.87)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42C27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65.99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E865E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&lt; 0.001</w:t>
            </w:r>
          </w:p>
        </w:tc>
      </w:tr>
      <w:tr w:rsidR="00CF21F4" w:rsidRPr="00193024" w14:paraId="3BB8371D" w14:textId="77777777" w:rsidTr="00F46012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9AFD648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79BC765F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Likeability of Shorten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162222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7.08 (1.86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284380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7.31 (1.85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B2547A" w14:textId="77777777" w:rsidR="00CF21F4" w:rsidRPr="00E45410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E45410">
              <w:rPr>
                <w:rFonts w:eastAsia="Calibri"/>
                <w:sz w:val="24"/>
                <w:szCs w:val="24"/>
              </w:rPr>
              <w:t>5.45 (2.17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5F9107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6.92 (1.84)</w:t>
            </w:r>
          </w:p>
        </w:tc>
        <w:tc>
          <w:tcPr>
            <w:tcW w:w="14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4BA90A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6.74 (1.90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FA0A2E7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48.18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962939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&lt; 0.001</w:t>
            </w:r>
          </w:p>
        </w:tc>
      </w:tr>
      <w:tr w:rsidR="00CF21F4" w:rsidRPr="00193024" w14:paraId="21FA355F" w14:textId="77777777" w:rsidTr="00F46012">
        <w:trPr>
          <w:trHeight w:val="83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73159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CE6B1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Trust of Shorten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AF973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6.53 (2.08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0B95F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6.74 (2.10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45071" w14:textId="77777777" w:rsidR="00CF21F4" w:rsidRPr="00E45410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E45410">
              <w:rPr>
                <w:rFonts w:eastAsia="Calibri"/>
                <w:sz w:val="24"/>
                <w:szCs w:val="24"/>
              </w:rPr>
              <w:t>4.97 (2.24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F0493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6.44 (1.89)</w:t>
            </w:r>
          </w:p>
        </w:tc>
        <w:tc>
          <w:tcPr>
            <w:tcW w:w="14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F4941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6.38 (2.09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A11E4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41.46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D120C" w14:textId="77777777" w:rsidR="00CF21F4" w:rsidRPr="00193024" w:rsidRDefault="00CF21F4" w:rsidP="00F46012">
            <w:pPr>
              <w:rPr>
                <w:rFonts w:eastAsia="Calibri"/>
                <w:sz w:val="24"/>
                <w:szCs w:val="24"/>
              </w:rPr>
            </w:pPr>
            <w:r w:rsidRPr="00193024">
              <w:rPr>
                <w:rFonts w:eastAsia="Calibri"/>
                <w:sz w:val="24"/>
                <w:szCs w:val="24"/>
              </w:rPr>
              <w:t>&lt; 0.001</w:t>
            </w:r>
          </w:p>
        </w:tc>
      </w:tr>
    </w:tbl>
    <w:p w14:paraId="479DC644" w14:textId="77777777" w:rsidR="00CF21F4" w:rsidRDefault="00CF21F4">
      <w:bookmarkStart w:id="0" w:name="_GoBack"/>
      <w:bookmarkEnd w:id="0"/>
    </w:p>
    <w:sectPr w:rsidR="00CF21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E52"/>
    <w:rsid w:val="00C97E52"/>
    <w:rsid w:val="00CF2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FF91B"/>
  <w15:chartTrackingRefBased/>
  <w15:docId w15:val="{F356F0B2-AACA-4A1F-B04B-6F100C831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CF21F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F2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4-07T10:54:00Z</dcterms:created>
  <dcterms:modified xsi:type="dcterms:W3CDTF">2023-04-07T10:54:00Z</dcterms:modified>
</cp:coreProperties>
</file>